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7B72" w:rsidRDefault="0028122F" w:rsidP="00227093">
      <w:pPr>
        <w:spacing w:after="120"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0B7FC0">
        <w:rPr>
          <w:rFonts w:ascii="Times New Roman" w:hAnsi="Times New Roman" w:cs="Times New Roman"/>
          <w:b/>
          <w:sz w:val="20"/>
          <w:szCs w:val="20"/>
          <w:lang w:val="en-US"/>
        </w:rPr>
        <w:t xml:space="preserve">Table </w:t>
      </w:r>
      <w:r w:rsidR="00564CAF" w:rsidRPr="000B7FC0">
        <w:rPr>
          <w:rFonts w:ascii="Times New Roman" w:hAnsi="Times New Roman" w:cs="Times New Roman"/>
          <w:b/>
          <w:sz w:val="20"/>
          <w:szCs w:val="20"/>
          <w:lang w:val="en-US"/>
        </w:rPr>
        <w:t>S</w:t>
      </w:r>
      <w:r w:rsidR="005F2851">
        <w:rPr>
          <w:rFonts w:ascii="Times New Roman" w:hAnsi="Times New Roman" w:cs="Times New Roman"/>
          <w:b/>
          <w:sz w:val="20"/>
          <w:szCs w:val="20"/>
          <w:lang w:val="en-US"/>
        </w:rPr>
        <w:t>4</w:t>
      </w:r>
      <w:r w:rsidR="00F542E5" w:rsidRPr="006703AE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="00D07B72" w:rsidRPr="006703AE">
        <w:rPr>
          <w:rFonts w:ascii="Times New Roman" w:hAnsi="Times New Roman" w:cs="Times New Roman"/>
          <w:b/>
          <w:sz w:val="20"/>
          <w:szCs w:val="20"/>
          <w:lang w:val="en-US"/>
        </w:rPr>
        <w:t>Accession nu</w:t>
      </w:r>
      <w:r w:rsidR="006703AE" w:rsidRPr="006703AE">
        <w:rPr>
          <w:rFonts w:ascii="Times New Roman" w:hAnsi="Times New Roman" w:cs="Times New Roman"/>
          <w:b/>
          <w:sz w:val="20"/>
          <w:szCs w:val="20"/>
          <w:lang w:val="en-US"/>
        </w:rPr>
        <w:t xml:space="preserve">mbers of nucleic acid sequences </w:t>
      </w:r>
      <w:r w:rsidR="00D07B72" w:rsidRPr="006703AE">
        <w:rPr>
          <w:rFonts w:ascii="Times New Roman" w:hAnsi="Times New Roman" w:cs="Times New Roman"/>
          <w:b/>
          <w:sz w:val="20"/>
          <w:szCs w:val="20"/>
          <w:lang w:val="en-US"/>
        </w:rPr>
        <w:t xml:space="preserve">that were searched </w:t>
      </w:r>
      <w:r w:rsidR="006703AE" w:rsidRPr="006703AE">
        <w:rPr>
          <w:rFonts w:ascii="Times New Roman" w:hAnsi="Times New Roman" w:cs="Times New Roman"/>
          <w:b/>
          <w:sz w:val="20"/>
          <w:szCs w:val="20"/>
          <w:lang w:val="en-US"/>
        </w:rPr>
        <w:t xml:space="preserve">for targets </w:t>
      </w:r>
      <w:r w:rsidR="00D07B72" w:rsidRPr="006703AE">
        <w:rPr>
          <w:rFonts w:ascii="Times New Roman" w:hAnsi="Times New Roman" w:cs="Times New Roman"/>
          <w:b/>
          <w:sz w:val="20"/>
          <w:szCs w:val="20"/>
          <w:lang w:val="en-US"/>
        </w:rPr>
        <w:t>shared by key pathways cancer</w:t>
      </w:r>
      <w:r w:rsidR="00663EEE" w:rsidRPr="006703AE">
        <w:rPr>
          <w:rFonts w:ascii="Times New Roman" w:hAnsi="Times New Roman" w:cs="Times New Roman"/>
          <w:b/>
          <w:sz w:val="20"/>
          <w:szCs w:val="20"/>
          <w:lang w:val="en-US"/>
        </w:rPr>
        <w:t xml:space="preserve"> and immune diseases t</w:t>
      </w:r>
      <w:r w:rsidR="00DA65FA" w:rsidRPr="006703AE">
        <w:rPr>
          <w:rFonts w:ascii="Times New Roman" w:hAnsi="Times New Roman" w:cs="Times New Roman"/>
          <w:b/>
          <w:sz w:val="20"/>
          <w:szCs w:val="20"/>
          <w:lang w:val="en-US"/>
        </w:rPr>
        <w:t xml:space="preserve">o </w:t>
      </w:r>
      <w:r w:rsidR="00D07B72" w:rsidRPr="006703AE">
        <w:rPr>
          <w:rFonts w:ascii="Times New Roman" w:hAnsi="Times New Roman" w:cs="Times New Roman"/>
          <w:b/>
          <w:sz w:val="20"/>
          <w:szCs w:val="20"/>
          <w:lang w:val="en-US"/>
        </w:rPr>
        <w:t>facilitate the design</w:t>
      </w:r>
      <w:r w:rsidR="00663EEE" w:rsidRPr="006703AE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="00D07B72" w:rsidRPr="006703AE">
        <w:rPr>
          <w:rFonts w:ascii="Times New Roman" w:hAnsi="Times New Roman" w:cs="Times New Roman"/>
          <w:b/>
          <w:sz w:val="20"/>
          <w:szCs w:val="20"/>
          <w:lang w:val="en-US"/>
        </w:rPr>
        <w:t xml:space="preserve">of new </w:t>
      </w:r>
      <w:proofErr w:type="spellStart"/>
      <w:r w:rsidR="00D07B72" w:rsidRPr="006703AE">
        <w:rPr>
          <w:rFonts w:ascii="Times New Roman" w:hAnsi="Times New Roman" w:cs="Times New Roman"/>
          <w:b/>
          <w:sz w:val="20"/>
          <w:szCs w:val="20"/>
          <w:lang w:val="en-US"/>
        </w:rPr>
        <w:t>multispecific</w:t>
      </w:r>
      <w:proofErr w:type="spellEnd"/>
      <w:r w:rsidR="00D07B72" w:rsidRPr="006703AE">
        <w:rPr>
          <w:rFonts w:ascii="Times New Roman" w:hAnsi="Times New Roman" w:cs="Times New Roman"/>
          <w:b/>
          <w:sz w:val="20"/>
          <w:szCs w:val="20"/>
          <w:lang w:val="en-US"/>
        </w:rPr>
        <w:t xml:space="preserve"> methods </w:t>
      </w:r>
      <w:r w:rsidR="00162A0E">
        <w:rPr>
          <w:rFonts w:ascii="Times New Roman" w:hAnsi="Times New Roman" w:cs="Times New Roman"/>
          <w:b/>
          <w:sz w:val="20"/>
          <w:szCs w:val="20"/>
          <w:lang w:val="en-US"/>
        </w:rPr>
        <w:t>and</w:t>
      </w:r>
      <w:bookmarkStart w:id="0" w:name="_GoBack"/>
      <w:bookmarkEnd w:id="0"/>
      <w:r w:rsidR="00D07B72" w:rsidRPr="006703AE">
        <w:rPr>
          <w:rFonts w:ascii="Times New Roman" w:hAnsi="Times New Roman" w:cs="Times New Roman"/>
          <w:b/>
          <w:sz w:val="20"/>
          <w:szCs w:val="20"/>
          <w:lang w:val="en-US"/>
        </w:rPr>
        <w:t xml:space="preserve"> treat complex diseases.</w:t>
      </w:r>
    </w:p>
    <w:p w:rsidR="009E3426" w:rsidRPr="009E3426" w:rsidRDefault="009E3426" w:rsidP="009E3426">
      <w:pPr>
        <w:spacing w:after="120" w:line="240" w:lineRule="auto"/>
        <w:rPr>
          <w:rFonts w:ascii="Times New Roman" w:hAnsi="Times New Roman" w:cs="Times New Roman"/>
          <w:b/>
          <w:sz w:val="2"/>
          <w:szCs w:val="2"/>
          <w:lang w:val="en-US"/>
        </w:rPr>
      </w:pPr>
    </w:p>
    <w:tbl>
      <w:tblPr>
        <w:tblW w:w="0" w:type="auto"/>
        <w:jc w:val="center"/>
        <w:tblInd w:w="93" w:type="dxa"/>
        <w:tblLook w:val="04A0" w:firstRow="1" w:lastRow="0" w:firstColumn="1" w:lastColumn="0" w:noHBand="0" w:noVBand="1"/>
      </w:tblPr>
      <w:tblGrid>
        <w:gridCol w:w="1514"/>
        <w:gridCol w:w="1514"/>
        <w:gridCol w:w="1514"/>
        <w:gridCol w:w="1514"/>
        <w:gridCol w:w="1514"/>
        <w:gridCol w:w="1514"/>
      </w:tblGrid>
      <w:tr w:rsidR="005F2851" w:rsidRPr="00022E42" w:rsidTr="005B414A">
        <w:trPr>
          <w:trHeight w:val="227"/>
          <w:jc w:val="center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227093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27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nalyzed</w:t>
            </w:r>
            <w:proofErr w:type="spellEnd"/>
            <w:r w:rsidRPr="00227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genes related to canc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5F2851" w:rsidRPr="00022E42" w:rsidTr="005B414A">
        <w:trPr>
          <w:trHeight w:val="227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00093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09928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1137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13533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1574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176105</w:t>
            </w:r>
          </w:p>
        </w:tc>
      </w:tr>
      <w:tr w:rsidR="005F2851" w:rsidRPr="00022E42" w:rsidTr="005B414A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0054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0999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114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1354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1577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176890</w:t>
            </w:r>
          </w:p>
        </w:tc>
      </w:tr>
      <w:tr w:rsidR="005F2851" w:rsidRPr="00022E42" w:rsidTr="005B414A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0058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100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114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135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158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177283</w:t>
            </w:r>
          </w:p>
        </w:tc>
      </w:tr>
      <w:tr w:rsidR="005F2851" w:rsidRPr="00022E42" w:rsidTr="005B414A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0058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1006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1146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1354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1588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178568</w:t>
            </w:r>
          </w:p>
        </w:tc>
      </w:tr>
      <w:tr w:rsidR="005F2851" w:rsidRPr="00022E42" w:rsidTr="005B414A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0059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1009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1147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1356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159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180340</w:t>
            </w:r>
          </w:p>
        </w:tc>
      </w:tr>
      <w:tr w:rsidR="005F2851" w:rsidRPr="00022E42" w:rsidTr="005B414A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007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101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115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1356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1593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182511</w:t>
            </w:r>
          </w:p>
        </w:tc>
      </w:tr>
      <w:tr w:rsidR="005F2851" w:rsidRPr="00022E42" w:rsidTr="005B414A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010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101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115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1365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1604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182578</w:t>
            </w:r>
          </w:p>
        </w:tc>
      </w:tr>
      <w:tr w:rsidR="005F2851" w:rsidRPr="00022E42" w:rsidTr="005B414A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0108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101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1154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136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1606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182580</w:t>
            </w:r>
          </w:p>
        </w:tc>
      </w:tr>
      <w:tr w:rsidR="005F2851" w:rsidRPr="00022E42" w:rsidTr="005B414A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011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101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1154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137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1606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182866</w:t>
            </w:r>
          </w:p>
        </w:tc>
      </w:tr>
      <w:tr w:rsidR="005F2851" w:rsidRPr="00022E42" w:rsidTr="005B414A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012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1015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1157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1378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1608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183317</w:t>
            </w:r>
          </w:p>
        </w:tc>
      </w:tr>
      <w:tr w:rsidR="005F2851" w:rsidRPr="00022E42" w:rsidTr="005B414A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0174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1019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1157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137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1608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183421</w:t>
            </w:r>
          </w:p>
        </w:tc>
      </w:tr>
      <w:tr w:rsidR="005F2851" w:rsidRPr="00022E42" w:rsidTr="005B414A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0199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102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116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138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1616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183813</w:t>
            </w:r>
          </w:p>
        </w:tc>
      </w:tr>
      <w:tr w:rsidR="005F2851" w:rsidRPr="00022E42" w:rsidTr="005B414A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0238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1024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116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1386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1623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184216</w:t>
            </w:r>
          </w:p>
        </w:tc>
      </w:tr>
      <w:tr w:rsidR="005F2851" w:rsidRPr="00022E42" w:rsidTr="005B414A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030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1027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1166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139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1624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184937</w:t>
            </w:r>
          </w:p>
        </w:tc>
      </w:tr>
      <w:tr w:rsidR="005F2851" w:rsidRPr="00022E42" w:rsidTr="005B414A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037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1028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116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140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1627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185499</w:t>
            </w:r>
          </w:p>
        </w:tc>
      </w:tr>
      <w:tr w:rsidR="005F2851" w:rsidRPr="00022E42" w:rsidTr="005B414A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0419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1028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1174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1403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1629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186810</w:t>
            </w:r>
          </w:p>
        </w:tc>
      </w:tr>
      <w:tr w:rsidR="005F2851" w:rsidRPr="00022E42" w:rsidTr="005B414A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0445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103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1176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1404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163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186895</w:t>
            </w:r>
          </w:p>
        </w:tc>
      </w:tr>
      <w:tr w:rsidR="005F2851" w:rsidRPr="00022E42" w:rsidTr="005B414A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0445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1036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1187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1406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163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187098</w:t>
            </w:r>
          </w:p>
        </w:tc>
      </w:tr>
      <w:tr w:rsidR="005F2851" w:rsidRPr="00022E42" w:rsidTr="005B414A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0507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1042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1189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1416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1635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188389</w:t>
            </w:r>
          </w:p>
        </w:tc>
      </w:tr>
      <w:tr w:rsidR="005F2851" w:rsidRPr="00022E42" w:rsidTr="005B414A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055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1046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1189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1417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164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188763</w:t>
            </w:r>
          </w:p>
        </w:tc>
      </w:tr>
      <w:tr w:rsidR="005F2851" w:rsidRPr="00022E42" w:rsidTr="005B414A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0619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1048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1198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1417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164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196468</w:t>
            </w:r>
          </w:p>
        </w:tc>
      </w:tr>
      <w:tr w:rsidR="005F2851" w:rsidRPr="00022E42" w:rsidTr="005B414A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0625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105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1206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1418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1643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197122</w:t>
            </w:r>
          </w:p>
        </w:tc>
      </w:tr>
      <w:tr w:rsidR="005F2851" w:rsidRPr="00022E42" w:rsidTr="005B414A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065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1053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1208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142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1646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198355</w:t>
            </w:r>
          </w:p>
        </w:tc>
      </w:tr>
      <w:tr w:rsidR="005F2851" w:rsidRPr="00022E42" w:rsidTr="005B414A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066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1053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1208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143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1649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198400</w:t>
            </w:r>
          </w:p>
        </w:tc>
      </w:tr>
      <w:tr w:rsidR="005F2851" w:rsidRPr="00022E42" w:rsidTr="005B414A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0664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1055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1209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143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165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198625</w:t>
            </w:r>
          </w:p>
        </w:tc>
      </w:tr>
      <w:tr w:rsidR="005F2851" w:rsidRPr="00022E42" w:rsidTr="005B414A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068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1056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1213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1433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165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198793</w:t>
            </w:r>
          </w:p>
        </w:tc>
      </w:tr>
      <w:tr w:rsidR="005F2851" w:rsidRPr="00022E42" w:rsidTr="005B414A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070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1059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1215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1437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1657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204389</w:t>
            </w:r>
          </w:p>
        </w:tc>
      </w:tr>
      <w:tr w:rsidR="005F2851" w:rsidRPr="00022E42" w:rsidTr="005B414A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0703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106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1219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144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1658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204390</w:t>
            </w:r>
          </w:p>
        </w:tc>
      </w:tr>
      <w:tr w:rsidR="005F2851" w:rsidRPr="00022E42" w:rsidTr="005B414A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0708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106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122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1446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1665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206383</w:t>
            </w:r>
          </w:p>
        </w:tc>
      </w:tr>
      <w:tr w:rsidR="005F2851" w:rsidRPr="00022E42" w:rsidTr="005B414A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0708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106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125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145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1665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213281</w:t>
            </w:r>
          </w:p>
        </w:tc>
      </w:tr>
      <w:tr w:rsidR="005F2851" w:rsidRPr="00022E42" w:rsidTr="005B414A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0737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106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1258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145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1668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213949</w:t>
            </w:r>
          </w:p>
        </w:tc>
      </w:tr>
      <w:tr w:rsidR="005F2851" w:rsidRPr="00022E42" w:rsidTr="005B414A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0737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1064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1259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145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167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215328</w:t>
            </w:r>
          </w:p>
        </w:tc>
      </w:tr>
      <w:tr w:rsidR="005F2851" w:rsidRPr="00022E42" w:rsidTr="005B414A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0749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1065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1264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1456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1676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225830</w:t>
            </w:r>
          </w:p>
        </w:tc>
      </w:tr>
      <w:tr w:rsidR="005F2851" w:rsidRPr="00022E42" w:rsidTr="005B414A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0753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107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1266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1466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168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226704</w:t>
            </w:r>
          </w:p>
        </w:tc>
      </w:tr>
      <w:tr w:rsidR="005F2851" w:rsidRPr="00022E42" w:rsidTr="005B414A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077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1078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1268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147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1683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231738</w:t>
            </w:r>
          </w:p>
        </w:tc>
      </w:tr>
      <w:tr w:rsidR="005F2851" w:rsidRPr="00022E42" w:rsidTr="005B414A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0777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108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127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1476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1686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234258</w:t>
            </w:r>
          </w:p>
        </w:tc>
      </w:tr>
      <w:tr w:rsidR="005F2851" w:rsidRPr="00022E42" w:rsidTr="005B414A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078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1088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128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1476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1687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234475</w:t>
            </w:r>
          </w:p>
        </w:tc>
      </w:tr>
      <w:tr w:rsidR="005F2851" w:rsidRPr="00022E42" w:rsidTr="005B414A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078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1093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128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1487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169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235941</w:t>
            </w:r>
          </w:p>
        </w:tc>
      </w:tr>
      <w:tr w:rsidR="005F2851" w:rsidRPr="00022E42" w:rsidTr="005B414A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0785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1099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1294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1494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1698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236251</w:t>
            </w:r>
          </w:p>
        </w:tc>
      </w:tr>
      <w:tr w:rsidR="005F2851" w:rsidRPr="00022E42" w:rsidTr="005B414A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080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110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1295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1495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1703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236279</w:t>
            </w:r>
          </w:p>
        </w:tc>
      </w:tr>
      <w:tr w:rsidR="005F2851" w:rsidRPr="00022E42" w:rsidTr="005B414A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0834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110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130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151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1706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237724</w:t>
            </w:r>
          </w:p>
        </w:tc>
      </w:tr>
      <w:tr w:rsidR="005F2851" w:rsidRPr="00022E42" w:rsidTr="005B414A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085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1106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1307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1514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171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243414</w:t>
            </w:r>
          </w:p>
        </w:tc>
      </w:tr>
      <w:tr w:rsidR="005F2851" w:rsidRPr="00022E42" w:rsidTr="005B414A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0855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1109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1308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154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1715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254087</w:t>
            </w:r>
          </w:p>
        </w:tc>
      </w:tr>
      <w:tr w:rsidR="005F2851" w:rsidRPr="00022E42" w:rsidTr="005B414A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0896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111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132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1549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1717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260027</w:t>
            </w:r>
          </w:p>
        </w:tc>
      </w:tr>
      <w:tr w:rsidR="005F2851" w:rsidRPr="00022E42" w:rsidTr="005B414A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0914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1114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1326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155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1718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276536</w:t>
            </w:r>
          </w:p>
        </w:tc>
      </w:tr>
      <w:tr w:rsidR="005F2851" w:rsidRPr="00022E42" w:rsidTr="005B414A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0918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1117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133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1557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173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276582</w:t>
            </w:r>
          </w:p>
        </w:tc>
      </w:tr>
      <w:tr w:rsidR="005F2851" w:rsidRPr="00022E42" w:rsidTr="005B414A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0924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1118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133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1564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1733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276977</w:t>
            </w:r>
          </w:p>
        </w:tc>
      </w:tr>
      <w:tr w:rsidR="005F2851" w:rsidRPr="00022E42" w:rsidTr="005B414A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0929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1124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1337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1565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174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278183</w:t>
            </w:r>
          </w:p>
        </w:tc>
      </w:tr>
      <w:tr w:rsidR="005F2851" w:rsidRPr="00022E42" w:rsidTr="005B414A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0963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1126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134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1565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1747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5F2851" w:rsidRPr="00022E42" w:rsidTr="005B414A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0967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113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134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1567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1748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5F2851" w:rsidRPr="00022E42" w:rsidTr="005B414A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0969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113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1348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1568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175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5F2851" w:rsidRPr="00022E42" w:rsidTr="005B414A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0970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1135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1349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1572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1753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5F2851" w:rsidRPr="00022E42" w:rsidTr="005B414A">
        <w:trPr>
          <w:trHeight w:val="227"/>
          <w:jc w:val="center"/>
        </w:trPr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227093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27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Analyzed genes related to immunological diseas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5F2851" w:rsidRPr="00022E42" w:rsidTr="005B414A">
        <w:trPr>
          <w:trHeight w:val="227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06718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10542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13583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14336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16919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198793</w:t>
            </w:r>
          </w:p>
        </w:tc>
      </w:tr>
      <w:tr w:rsidR="005F2851" w:rsidRPr="00022E42" w:rsidTr="005B414A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0737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1077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136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1457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1698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204490</w:t>
            </w:r>
          </w:p>
        </w:tc>
      </w:tr>
      <w:tr w:rsidR="005F2851" w:rsidRPr="00022E42" w:rsidTr="005B414A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077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1094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1366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1568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1705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206439</w:t>
            </w:r>
          </w:p>
        </w:tc>
      </w:tr>
      <w:tr w:rsidR="005F2851" w:rsidRPr="00022E42" w:rsidTr="005B414A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077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1098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1368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1607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174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223952</w:t>
            </w:r>
          </w:p>
        </w:tc>
      </w:tr>
      <w:tr w:rsidR="005F2851" w:rsidRPr="00022E42" w:rsidTr="005B414A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0855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1115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1374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1625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174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228321</w:t>
            </w:r>
          </w:p>
        </w:tc>
      </w:tr>
      <w:tr w:rsidR="005F2851" w:rsidRPr="00022E42" w:rsidTr="005B414A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091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113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1377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1629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174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228849</w:t>
            </w:r>
          </w:p>
        </w:tc>
      </w:tr>
      <w:tr w:rsidR="005F2851" w:rsidRPr="00022E42" w:rsidTr="005B414A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0915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1208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1387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1634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1808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228978</w:t>
            </w:r>
          </w:p>
        </w:tc>
      </w:tr>
      <w:tr w:rsidR="005F2851" w:rsidRPr="00022E42" w:rsidTr="005B414A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095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1209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1388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164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185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230108</w:t>
            </w:r>
          </w:p>
        </w:tc>
      </w:tr>
      <w:tr w:rsidR="005F2851" w:rsidRPr="00022E42" w:rsidTr="005B414A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1003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122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139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164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185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232810</w:t>
            </w:r>
          </w:p>
        </w:tc>
      </w:tr>
      <w:tr w:rsidR="005F2851" w:rsidRPr="00022E42" w:rsidTr="005B414A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1019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1255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1406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1677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1875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239732</w:t>
            </w:r>
          </w:p>
        </w:tc>
      </w:tr>
      <w:tr w:rsidR="005F2851" w:rsidRPr="00022E42" w:rsidTr="005B414A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10468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12842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14156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16796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18779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271503</w:t>
            </w:r>
          </w:p>
        </w:tc>
      </w:tr>
      <w:tr w:rsidR="005F2851" w:rsidRPr="00022E42" w:rsidTr="005B414A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1051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1344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1422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1686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1966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2851" w:rsidRPr="00022E42" w:rsidRDefault="005F2851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2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G00000274233</w:t>
            </w:r>
          </w:p>
        </w:tc>
      </w:tr>
    </w:tbl>
    <w:p w:rsidR="005F2851" w:rsidRDefault="005F2851" w:rsidP="005F2851"/>
    <w:p w:rsidR="005F2851" w:rsidRPr="000B7FC0" w:rsidRDefault="005F2851" w:rsidP="009871F9">
      <w:pPr>
        <w:spacing w:after="120"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F50022" w:rsidRPr="000B7FC0" w:rsidRDefault="00F50022" w:rsidP="009871F9">
      <w:pPr>
        <w:spacing w:after="0" w:line="480" w:lineRule="auto"/>
        <w:jc w:val="both"/>
        <w:rPr>
          <w:rFonts w:ascii="Times New Roman" w:hAnsi="Times New Roman" w:cs="Times New Roman"/>
          <w:sz w:val="18"/>
          <w:szCs w:val="18"/>
          <w:lang w:val="en-US"/>
        </w:rPr>
      </w:pPr>
    </w:p>
    <w:sectPr w:rsidR="00F50022" w:rsidRPr="000B7FC0" w:rsidSect="00676DE8">
      <w:footerReference w:type="default" r:id="rId8"/>
      <w:pgSz w:w="11906" w:h="16838"/>
      <w:pgMar w:top="1560" w:right="1274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A65C0" w:rsidRDefault="007A65C0" w:rsidP="00F651A1">
      <w:pPr>
        <w:spacing w:after="0" w:line="240" w:lineRule="auto"/>
      </w:pPr>
      <w:r>
        <w:separator/>
      </w:r>
    </w:p>
  </w:endnote>
  <w:endnote w:type="continuationSeparator" w:id="0">
    <w:p w:rsidR="007A65C0" w:rsidRDefault="007A65C0" w:rsidP="00F651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59112264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F08DC" w:rsidRDefault="00EF08D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62A0E">
          <w:rPr>
            <w:noProof/>
          </w:rPr>
          <w:t>1</w:t>
        </w:r>
        <w:r>
          <w:rPr>
            <w:noProof/>
          </w:rPr>
          <w:fldChar w:fldCharType="end"/>
        </w:r>
        <w:r>
          <w:rPr>
            <w:noProof/>
          </w:rPr>
          <w:t xml:space="preserve"> SI</w:t>
        </w:r>
      </w:p>
    </w:sdtContent>
  </w:sdt>
  <w:p w:rsidR="00EF08DC" w:rsidRDefault="00EF08D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A65C0" w:rsidRDefault="007A65C0" w:rsidP="00F651A1">
      <w:pPr>
        <w:spacing w:after="0" w:line="240" w:lineRule="auto"/>
      </w:pPr>
      <w:r>
        <w:separator/>
      </w:r>
    </w:p>
  </w:footnote>
  <w:footnote w:type="continuationSeparator" w:id="0">
    <w:p w:rsidR="007A65C0" w:rsidRDefault="007A65C0" w:rsidP="00F651A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7E8A"/>
    <w:rsid w:val="00005C65"/>
    <w:rsid w:val="0001765F"/>
    <w:rsid w:val="0001774D"/>
    <w:rsid w:val="00030711"/>
    <w:rsid w:val="000313A6"/>
    <w:rsid w:val="000320A9"/>
    <w:rsid w:val="00040A02"/>
    <w:rsid w:val="00073274"/>
    <w:rsid w:val="0008105F"/>
    <w:rsid w:val="000B7FC0"/>
    <w:rsid w:val="000E3FE5"/>
    <w:rsid w:val="000F7546"/>
    <w:rsid w:val="00162A0E"/>
    <w:rsid w:val="00173133"/>
    <w:rsid w:val="0017655F"/>
    <w:rsid w:val="00184D65"/>
    <w:rsid w:val="001A1ADF"/>
    <w:rsid w:val="001B7802"/>
    <w:rsid w:val="001E0139"/>
    <w:rsid w:val="00200FDB"/>
    <w:rsid w:val="002126DC"/>
    <w:rsid w:val="00227093"/>
    <w:rsid w:val="002549DB"/>
    <w:rsid w:val="0025636B"/>
    <w:rsid w:val="0027065B"/>
    <w:rsid w:val="00271938"/>
    <w:rsid w:val="00271AED"/>
    <w:rsid w:val="00281215"/>
    <w:rsid w:val="0028122F"/>
    <w:rsid w:val="00296076"/>
    <w:rsid w:val="002B6813"/>
    <w:rsid w:val="002F79AA"/>
    <w:rsid w:val="00340EC0"/>
    <w:rsid w:val="00360E29"/>
    <w:rsid w:val="003711B0"/>
    <w:rsid w:val="003742D5"/>
    <w:rsid w:val="003C47C7"/>
    <w:rsid w:val="003D748A"/>
    <w:rsid w:val="00402F5C"/>
    <w:rsid w:val="00406DDD"/>
    <w:rsid w:val="00416F0C"/>
    <w:rsid w:val="00420F92"/>
    <w:rsid w:val="004266EF"/>
    <w:rsid w:val="00457AE9"/>
    <w:rsid w:val="00462907"/>
    <w:rsid w:val="00470E19"/>
    <w:rsid w:val="00477EAA"/>
    <w:rsid w:val="004868F7"/>
    <w:rsid w:val="004A2F3E"/>
    <w:rsid w:val="004B179C"/>
    <w:rsid w:val="004F0E70"/>
    <w:rsid w:val="00500961"/>
    <w:rsid w:val="0050309E"/>
    <w:rsid w:val="00503586"/>
    <w:rsid w:val="00525F23"/>
    <w:rsid w:val="00530868"/>
    <w:rsid w:val="00531A44"/>
    <w:rsid w:val="00533F83"/>
    <w:rsid w:val="00564CAF"/>
    <w:rsid w:val="00593F28"/>
    <w:rsid w:val="005A1E3F"/>
    <w:rsid w:val="005A7422"/>
    <w:rsid w:val="005B281E"/>
    <w:rsid w:val="005F2851"/>
    <w:rsid w:val="005F4D7E"/>
    <w:rsid w:val="0061508D"/>
    <w:rsid w:val="00624117"/>
    <w:rsid w:val="00626FCB"/>
    <w:rsid w:val="00630C50"/>
    <w:rsid w:val="006455D8"/>
    <w:rsid w:val="00653BE0"/>
    <w:rsid w:val="006553B6"/>
    <w:rsid w:val="00663EEE"/>
    <w:rsid w:val="006703AE"/>
    <w:rsid w:val="00674ED9"/>
    <w:rsid w:val="00675FC0"/>
    <w:rsid w:val="00676DE8"/>
    <w:rsid w:val="00690C31"/>
    <w:rsid w:val="006B670E"/>
    <w:rsid w:val="006C4953"/>
    <w:rsid w:val="006E1C3F"/>
    <w:rsid w:val="006F345D"/>
    <w:rsid w:val="00700F4B"/>
    <w:rsid w:val="00703EC1"/>
    <w:rsid w:val="00713CFC"/>
    <w:rsid w:val="0074403D"/>
    <w:rsid w:val="007440A2"/>
    <w:rsid w:val="0077147E"/>
    <w:rsid w:val="007925CF"/>
    <w:rsid w:val="007A23D7"/>
    <w:rsid w:val="007A65C0"/>
    <w:rsid w:val="007C2174"/>
    <w:rsid w:val="007C3BD4"/>
    <w:rsid w:val="007C6320"/>
    <w:rsid w:val="007F41D2"/>
    <w:rsid w:val="007F47BF"/>
    <w:rsid w:val="00834DEA"/>
    <w:rsid w:val="008B30AB"/>
    <w:rsid w:val="008B4AF2"/>
    <w:rsid w:val="008C15B2"/>
    <w:rsid w:val="008C3374"/>
    <w:rsid w:val="008C64F7"/>
    <w:rsid w:val="00902E0F"/>
    <w:rsid w:val="00902FC8"/>
    <w:rsid w:val="009165C3"/>
    <w:rsid w:val="00952169"/>
    <w:rsid w:val="009718FA"/>
    <w:rsid w:val="00973B92"/>
    <w:rsid w:val="00980C98"/>
    <w:rsid w:val="009871F9"/>
    <w:rsid w:val="009913AB"/>
    <w:rsid w:val="009C555B"/>
    <w:rsid w:val="009D1979"/>
    <w:rsid w:val="009E3426"/>
    <w:rsid w:val="009E715F"/>
    <w:rsid w:val="009F0B66"/>
    <w:rsid w:val="00A048C8"/>
    <w:rsid w:val="00A21F4F"/>
    <w:rsid w:val="00A42A4D"/>
    <w:rsid w:val="00A70F33"/>
    <w:rsid w:val="00A86689"/>
    <w:rsid w:val="00A916E2"/>
    <w:rsid w:val="00AA49C8"/>
    <w:rsid w:val="00AB1379"/>
    <w:rsid w:val="00AB5C7B"/>
    <w:rsid w:val="00AD5AC1"/>
    <w:rsid w:val="00AF4D65"/>
    <w:rsid w:val="00B339F7"/>
    <w:rsid w:val="00B42C91"/>
    <w:rsid w:val="00B4704A"/>
    <w:rsid w:val="00B51AE5"/>
    <w:rsid w:val="00B838F5"/>
    <w:rsid w:val="00B90EBF"/>
    <w:rsid w:val="00B97483"/>
    <w:rsid w:val="00BC6109"/>
    <w:rsid w:val="00BD16C1"/>
    <w:rsid w:val="00BD18B8"/>
    <w:rsid w:val="00BD5B92"/>
    <w:rsid w:val="00BE760C"/>
    <w:rsid w:val="00C06256"/>
    <w:rsid w:val="00C30131"/>
    <w:rsid w:val="00C326AB"/>
    <w:rsid w:val="00C4458E"/>
    <w:rsid w:val="00C7269C"/>
    <w:rsid w:val="00C738AD"/>
    <w:rsid w:val="00CA40AA"/>
    <w:rsid w:val="00CA5A92"/>
    <w:rsid w:val="00CE0E48"/>
    <w:rsid w:val="00CE5071"/>
    <w:rsid w:val="00CE6F06"/>
    <w:rsid w:val="00CF7826"/>
    <w:rsid w:val="00D07B72"/>
    <w:rsid w:val="00D33562"/>
    <w:rsid w:val="00D356A3"/>
    <w:rsid w:val="00D415E9"/>
    <w:rsid w:val="00D46DD5"/>
    <w:rsid w:val="00D47148"/>
    <w:rsid w:val="00D54DAC"/>
    <w:rsid w:val="00D97FC5"/>
    <w:rsid w:val="00DA65FA"/>
    <w:rsid w:val="00DC1B70"/>
    <w:rsid w:val="00DE1820"/>
    <w:rsid w:val="00DF2B22"/>
    <w:rsid w:val="00DF74E4"/>
    <w:rsid w:val="00E45854"/>
    <w:rsid w:val="00E557D2"/>
    <w:rsid w:val="00E86C05"/>
    <w:rsid w:val="00E86EA2"/>
    <w:rsid w:val="00E97E8A"/>
    <w:rsid w:val="00EC360A"/>
    <w:rsid w:val="00EE7E2E"/>
    <w:rsid w:val="00EF08DC"/>
    <w:rsid w:val="00F253E6"/>
    <w:rsid w:val="00F33706"/>
    <w:rsid w:val="00F50022"/>
    <w:rsid w:val="00F50CE1"/>
    <w:rsid w:val="00F542E5"/>
    <w:rsid w:val="00F5600D"/>
    <w:rsid w:val="00F64F47"/>
    <w:rsid w:val="00F651A1"/>
    <w:rsid w:val="00F7159F"/>
    <w:rsid w:val="00F71668"/>
    <w:rsid w:val="00F86CA7"/>
    <w:rsid w:val="00FA70E0"/>
    <w:rsid w:val="00FB79B8"/>
    <w:rsid w:val="00FD4526"/>
    <w:rsid w:val="00FD785E"/>
    <w:rsid w:val="00FE70A6"/>
    <w:rsid w:val="00FF08FF"/>
    <w:rsid w:val="00FF4D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66E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718FA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F651A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51A1"/>
  </w:style>
  <w:style w:type="paragraph" w:styleId="Footer">
    <w:name w:val="footer"/>
    <w:basedOn w:val="Normal"/>
    <w:link w:val="FooterChar"/>
    <w:uiPriority w:val="99"/>
    <w:unhideWhenUsed/>
    <w:rsid w:val="00F651A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51A1"/>
  </w:style>
  <w:style w:type="character" w:styleId="LineNumber">
    <w:name w:val="line number"/>
    <w:basedOn w:val="DefaultParagraphFont"/>
    <w:uiPriority w:val="99"/>
    <w:semiHidden/>
    <w:unhideWhenUsed/>
    <w:rsid w:val="009E715F"/>
  </w:style>
  <w:style w:type="paragraph" w:styleId="Bibliography">
    <w:name w:val="Bibliography"/>
    <w:basedOn w:val="Normal"/>
    <w:next w:val="Normal"/>
    <w:uiPriority w:val="37"/>
    <w:unhideWhenUsed/>
    <w:rsid w:val="00F50022"/>
    <w:pPr>
      <w:spacing w:after="24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B179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179C"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416F0C"/>
    <w:pPr>
      <w:spacing w:after="0" w:line="240" w:lineRule="auto"/>
    </w:pPr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16F0C"/>
    <w:rPr>
      <w:rFonts w:ascii="Consolas" w:hAnsi="Consolas" w:cs="Consolas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66E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718FA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F651A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51A1"/>
  </w:style>
  <w:style w:type="paragraph" w:styleId="Footer">
    <w:name w:val="footer"/>
    <w:basedOn w:val="Normal"/>
    <w:link w:val="FooterChar"/>
    <w:uiPriority w:val="99"/>
    <w:unhideWhenUsed/>
    <w:rsid w:val="00F651A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51A1"/>
  </w:style>
  <w:style w:type="character" w:styleId="LineNumber">
    <w:name w:val="line number"/>
    <w:basedOn w:val="DefaultParagraphFont"/>
    <w:uiPriority w:val="99"/>
    <w:semiHidden/>
    <w:unhideWhenUsed/>
    <w:rsid w:val="009E715F"/>
  </w:style>
  <w:style w:type="paragraph" w:styleId="Bibliography">
    <w:name w:val="Bibliography"/>
    <w:basedOn w:val="Normal"/>
    <w:next w:val="Normal"/>
    <w:uiPriority w:val="37"/>
    <w:unhideWhenUsed/>
    <w:rsid w:val="00F50022"/>
    <w:pPr>
      <w:spacing w:after="24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B179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179C"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416F0C"/>
    <w:pPr>
      <w:spacing w:after="0" w:line="240" w:lineRule="auto"/>
    </w:pPr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16F0C"/>
    <w:rPr>
      <w:rFonts w:ascii="Consolas" w:hAnsi="Consolas" w:cs="Consola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611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96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79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56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87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34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60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28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80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034BE4B-D9BC-4841-8B4B-CEF3D67505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04</TotalTime>
  <Pages>2</Pages>
  <Words>964</Words>
  <Characters>5495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varela</dc:creator>
  <cp:keywords/>
  <dc:description/>
  <cp:lastModifiedBy>Miguel Varela</cp:lastModifiedBy>
  <cp:revision>128</cp:revision>
  <dcterms:created xsi:type="dcterms:W3CDTF">2014-05-27T18:48:00Z</dcterms:created>
  <dcterms:modified xsi:type="dcterms:W3CDTF">2015-07-11T19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0.2"&gt;&lt;session id="plkC8MO7"/&gt;&lt;style id="http://www.zotero.org/styles/bmc-genomics" hasBibliography="1" bibliographyStyleHasBeenSet="1"/&gt;&lt;prefs&gt;&lt;pref name="fieldType" value="Field"/&gt;&lt;pref name="storeReferences" v</vt:lpwstr>
  </property>
  <property fmtid="{D5CDD505-2E9C-101B-9397-08002B2CF9AE}" pid="3" name="ZOTERO_PREF_2">
    <vt:lpwstr>alue="true"/&gt;&lt;pref name="automaticJournalAbbreviations" value="true"/&gt;&lt;pref name="noteType" value="0"/&gt;&lt;/prefs&gt;&lt;/data&gt;</vt:lpwstr>
  </property>
</Properties>
</file>